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C8" w:rsidRDefault="00A27DC8" w:rsidP="00A27DC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A27DC8" w:rsidRDefault="00A27DC8" w:rsidP="00A27DC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27DC8" w:rsidRPr="00245A0D" w:rsidRDefault="00A27DC8" w:rsidP="00A27DC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 Search strategy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Pulmonary Disease, Chronic Obstructive explode all trees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Bronchitis, Chronic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D: MISC1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OPD OR COAD OR COBD OR AECOPD): TI,AB,KW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DB456D">
        <w:rPr>
          <w:rFonts w:ascii="Times New Roman" w:hAnsi="Times New Roman" w:cs="Times New Roman"/>
          <w:sz w:val="24"/>
          <w:szCs w:val="24"/>
        </w:rPr>
        <w:t xml:space="preserve">#1 OR #2 OR #3 OR #4 </w:t>
      </w:r>
    </w:p>
    <w:p w:rsidR="00A27DC8" w:rsidRPr="00DB456D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DB456D">
        <w:rPr>
          <w:rFonts w:ascii="Times New Roman" w:hAnsi="Times New Roman" w:cs="Times New Roman"/>
          <w:sz w:val="24"/>
          <w:szCs w:val="24"/>
        </w:rPr>
        <w:t>MeSH descriptor Rehabilitation explode all trees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Rehabilitation Centers explode all trees</w:t>
      </w:r>
    </w:p>
    <w:p w:rsidR="00A27DC8" w:rsidRPr="007848DC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Hospitals, Rehabilitation explode all trees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Exercise Therapy explode all trees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Exercise explode all trees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284"/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 Physical Therapy Modalities explode all trees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284"/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6 OR #7 OR #8 OR #9 OR #10 OR #11 </w:t>
      </w:r>
    </w:p>
    <w:p w:rsidR="00A27DC8" w:rsidRDefault="00A27DC8" w:rsidP="00A27DC8">
      <w:pPr>
        <w:pStyle w:val="ListParagraph"/>
        <w:numPr>
          <w:ilvl w:val="0"/>
          <w:numId w:val="1"/>
        </w:numPr>
        <w:tabs>
          <w:tab w:val="left" w:pos="284"/>
          <w:tab w:val="left" w:pos="567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 AND #5</w:t>
      </w:r>
    </w:p>
    <w:p w:rsidR="00A27DC8" w:rsidRDefault="00A27DC8" w:rsidP="00A27D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Limited to Cochrane Database of Systematic Reviews]</w:t>
      </w:r>
    </w:p>
    <w:p w:rsidR="00A27DC8" w:rsidRDefault="00A27DC8" w:rsidP="00A27DC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63EE" w:rsidRDefault="00AE5C10" w:rsidP="00A27DC8">
      <w:pPr>
        <w:spacing w:after="0" w:line="360" w:lineRule="auto"/>
        <w:jc w:val="both"/>
      </w:pPr>
    </w:p>
    <w:sectPr w:rsidR="000663EE" w:rsidSect="00A27DC8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D47B01"/>
    <w:multiLevelType w:val="hybridMultilevel"/>
    <w:tmpl w:val="E77C27E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DC8"/>
    <w:rsid w:val="007F59CC"/>
    <w:rsid w:val="00A27DC8"/>
    <w:rsid w:val="00AE5C10"/>
    <w:rsid w:val="00B6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D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D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74639</cp:lastModifiedBy>
  <cp:revision>2</cp:revision>
  <dcterms:created xsi:type="dcterms:W3CDTF">2019-09-18T18:34:00Z</dcterms:created>
  <dcterms:modified xsi:type="dcterms:W3CDTF">2019-09-18T18:34:00Z</dcterms:modified>
</cp:coreProperties>
</file>